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6B28D" w14:textId="1DA18B9B" w:rsidR="00AA35FD" w:rsidRPr="000224D2" w:rsidRDefault="00D85D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24D2">
        <w:rPr>
          <w:rFonts w:ascii="Times New Roman" w:hAnsi="Times New Roman" w:cs="Times New Roman"/>
          <w:b/>
          <w:bCs/>
          <w:sz w:val="20"/>
          <w:szCs w:val="20"/>
        </w:rPr>
        <w:t>Table S7</w:t>
      </w:r>
      <w:r w:rsidR="00571B66" w:rsidRPr="000224D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0224D2">
        <w:rPr>
          <w:rFonts w:ascii="Times New Roman" w:hAnsi="Times New Roman" w:cs="Times New Roman"/>
          <w:b/>
          <w:bCs/>
          <w:sz w:val="20"/>
          <w:szCs w:val="20"/>
        </w:rPr>
        <w:t xml:space="preserve"> Sensitivity analysis results (Spearman’s rho) for </w:t>
      </w:r>
      <w:r w:rsidR="00CB693F" w:rsidRPr="000224D2">
        <w:rPr>
          <w:rFonts w:ascii="Times New Roman" w:hAnsi="Times New Roman" w:cs="Times New Roman"/>
          <w:b/>
          <w:bCs/>
          <w:sz w:val="20"/>
          <w:szCs w:val="20"/>
        </w:rPr>
        <w:t>organohalogens</w:t>
      </w:r>
      <w:r w:rsidRPr="000224D2">
        <w:rPr>
          <w:rFonts w:ascii="Times New Roman" w:hAnsi="Times New Roman" w:cs="Times New Roman"/>
          <w:b/>
          <w:bCs/>
          <w:sz w:val="20"/>
          <w:szCs w:val="20"/>
        </w:rPr>
        <w:t xml:space="preserve"> in traditional food</w:t>
      </w:r>
      <w:r w:rsidR="00CB693F" w:rsidRPr="000224D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224D2">
        <w:rPr>
          <w:rFonts w:ascii="Times New Roman" w:hAnsi="Times New Roman" w:cs="Times New Roman"/>
          <w:b/>
          <w:bCs/>
          <w:sz w:val="20"/>
          <w:szCs w:val="20"/>
        </w:rPr>
        <w:t xml:space="preserve"> with R</w:t>
      </w:r>
      <w:r w:rsidRPr="000224D2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95</w:t>
      </w:r>
      <w:r w:rsidRPr="000224D2">
        <w:rPr>
          <w:rFonts w:ascii="Times New Roman" w:hAnsi="Times New Roman" w:cs="Times New Roman"/>
          <w:b/>
          <w:bCs/>
          <w:sz w:val="20"/>
          <w:szCs w:val="20"/>
        </w:rPr>
        <w:t xml:space="preserve"> greater than 1.00 x 10</w:t>
      </w:r>
      <w:r w:rsidRPr="000224D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6</w:t>
      </w:r>
      <w:r w:rsidR="00CB693F" w:rsidRPr="000224D2">
        <w:rPr>
          <w:rFonts w:ascii="Times New Roman" w:hAnsi="Times New Roman" w:cs="Times New Roman"/>
          <w:b/>
          <w:bCs/>
          <w:sz w:val="20"/>
          <w:szCs w:val="20"/>
        </w:rPr>
        <w:t xml:space="preserve"> by consumer group</w:t>
      </w:r>
      <w:r w:rsidRPr="000224D2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5A122254" w14:textId="3BE46064" w:rsidR="00D85D9A" w:rsidRPr="000224D2" w:rsidRDefault="00D85D9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3136E5" w:rsidRPr="000224D2" w14:paraId="208F1FF0" w14:textId="77777777" w:rsidTr="00D12ED3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F973F45" w14:textId="77777777" w:rsidR="003136E5" w:rsidRPr="000224D2" w:rsidRDefault="00313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6443F1" w14:textId="2DD1AE51" w:rsidR="003136E5" w:rsidRPr="000224D2" w:rsidRDefault="003136E5" w:rsidP="00246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sz w:val="20"/>
                <w:szCs w:val="20"/>
              </w:rPr>
              <w:t>Traditional Food</w:t>
            </w:r>
          </w:p>
        </w:tc>
      </w:tr>
      <w:tr w:rsidR="00D85D9A" w:rsidRPr="000224D2" w14:paraId="0D7D05FF" w14:textId="77777777" w:rsidTr="00CB693F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B9F9D2A" w14:textId="77777777" w:rsidR="00D85D9A" w:rsidRPr="000224D2" w:rsidRDefault="00D85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55D470D" w14:textId="02733580" w:rsidR="003136E5" w:rsidRPr="000224D2" w:rsidRDefault="00D85D9A" w:rsidP="00CB6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sz w:val="20"/>
                <w:szCs w:val="20"/>
              </w:rPr>
              <w:t>Goose</w:t>
            </w:r>
            <w:r w:rsidR="003136E5" w:rsidRPr="000224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E1FD9D" w14:textId="18D82214" w:rsidR="003136E5" w:rsidRPr="000224D2" w:rsidRDefault="00D85D9A" w:rsidP="00CB6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sz w:val="20"/>
                <w:szCs w:val="20"/>
              </w:rPr>
              <w:t>Duck</w:t>
            </w:r>
          </w:p>
        </w:tc>
      </w:tr>
      <w:tr w:rsidR="00CB693F" w:rsidRPr="000224D2" w14:paraId="6B5C531D" w14:textId="77777777" w:rsidTr="00CB693F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A0256CF" w14:textId="37C5F07D" w:rsidR="00CB693F" w:rsidRPr="000224D2" w:rsidRDefault="00CB6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sz w:val="20"/>
                <w:szCs w:val="20"/>
              </w:rPr>
              <w:t>Organohalogen</w:t>
            </w:r>
            <w:r w:rsidR="00246349" w:rsidRPr="000224D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6C8F9D2" w14:textId="02F89167" w:rsidR="00CB693F" w:rsidRPr="000224D2" w:rsidRDefault="00CB693F" w:rsidP="00CB6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24D716" w14:textId="3D7530F8" w:rsidR="00CB693F" w:rsidRPr="000224D2" w:rsidRDefault="00CB693F" w:rsidP="00CB6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sz w:val="20"/>
                <w:szCs w:val="20"/>
              </w:rPr>
              <w:t>PBB 153</w:t>
            </w:r>
          </w:p>
        </w:tc>
      </w:tr>
      <w:tr w:rsidR="00D85D9A" w:rsidRPr="000224D2" w14:paraId="3D5C0172" w14:textId="77777777" w:rsidTr="00CB693F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105BCC33" w14:textId="19C38FFB" w:rsidR="00D85D9A" w:rsidRPr="000224D2" w:rsidRDefault="00D85D9A" w:rsidP="00D85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CB57BB9" w14:textId="54F625CA" w:rsidR="00D85D9A" w:rsidRPr="000224D2" w:rsidRDefault="00D85D9A" w:rsidP="00D85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9582EB7" w14:textId="4C03687E" w:rsidR="00D85D9A" w:rsidRPr="000224D2" w:rsidRDefault="00D85D9A" w:rsidP="00D85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704F965" w14:textId="6B9548D5" w:rsidR="00D85D9A" w:rsidRPr="000224D2" w:rsidRDefault="00D85D9A" w:rsidP="00D85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E08C80" w14:textId="01FBBBF0" w:rsidR="00D85D9A" w:rsidRPr="000224D2" w:rsidRDefault="00D85D9A" w:rsidP="00D85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D85D9A" w:rsidRPr="000224D2" w14:paraId="7DE06566" w14:textId="77777777" w:rsidTr="00CB693F">
        <w:trPr>
          <w:jc w:val="center"/>
        </w:trPr>
        <w:tc>
          <w:tcPr>
            <w:tcW w:w="1558" w:type="dxa"/>
            <w:vAlign w:val="bottom"/>
          </w:tcPr>
          <w:p w14:paraId="166A31DD" w14:textId="7E1A2000" w:rsidR="00D85D9A" w:rsidRPr="000224D2" w:rsidRDefault="00D85D9A" w:rsidP="00D8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0307ADC0" w14:textId="7A7CF1F6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58A156A5" w14:textId="24F5CDBC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4085E51D" w14:textId="785DCDBD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BB36CF6" w14:textId="50FCA7CA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</w:tr>
      <w:tr w:rsidR="00D85D9A" w:rsidRPr="000224D2" w14:paraId="268A9D15" w14:textId="77777777" w:rsidTr="00D85D9A">
        <w:trPr>
          <w:jc w:val="center"/>
        </w:trPr>
        <w:tc>
          <w:tcPr>
            <w:tcW w:w="1558" w:type="dxa"/>
            <w:vAlign w:val="bottom"/>
          </w:tcPr>
          <w:p w14:paraId="77EF60F3" w14:textId="4B4A98DC" w:rsidR="00D85D9A" w:rsidRPr="000224D2" w:rsidRDefault="00D85D9A" w:rsidP="00D85D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558" w:type="dxa"/>
            <w:vAlign w:val="bottom"/>
          </w:tcPr>
          <w:p w14:paraId="35674A1B" w14:textId="265B6780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58" w:type="dxa"/>
            <w:vAlign w:val="bottom"/>
          </w:tcPr>
          <w:p w14:paraId="5692C327" w14:textId="04E25BEC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58" w:type="dxa"/>
            <w:vAlign w:val="bottom"/>
          </w:tcPr>
          <w:p w14:paraId="575584BC" w14:textId="41AAD00F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59" w:type="dxa"/>
            <w:vAlign w:val="bottom"/>
          </w:tcPr>
          <w:p w14:paraId="06D20AC6" w14:textId="237A4946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A43BA0"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</w:tr>
      <w:tr w:rsidR="00D85D9A" w:rsidRPr="000224D2" w14:paraId="63E835B7" w14:textId="77777777" w:rsidTr="00D85D9A">
        <w:trPr>
          <w:jc w:val="center"/>
        </w:trPr>
        <w:tc>
          <w:tcPr>
            <w:tcW w:w="1558" w:type="dxa"/>
            <w:vAlign w:val="bottom"/>
          </w:tcPr>
          <w:p w14:paraId="6C869161" w14:textId="07D70951" w:rsidR="00D85D9A" w:rsidRPr="000224D2" w:rsidRDefault="00D85D9A" w:rsidP="00D8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558" w:type="dxa"/>
            <w:vAlign w:val="bottom"/>
          </w:tcPr>
          <w:p w14:paraId="01842B6E" w14:textId="04E92F12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8" w:type="dxa"/>
            <w:vAlign w:val="bottom"/>
          </w:tcPr>
          <w:p w14:paraId="4682D1BC" w14:textId="2174AE28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58" w:type="dxa"/>
            <w:vAlign w:val="bottom"/>
          </w:tcPr>
          <w:p w14:paraId="23B4EAAC" w14:textId="1449E8C2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59" w:type="dxa"/>
            <w:vAlign w:val="bottom"/>
          </w:tcPr>
          <w:p w14:paraId="6E9B9176" w14:textId="7273251A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D85D9A" w:rsidRPr="000224D2" w14:paraId="1B384396" w14:textId="77777777" w:rsidTr="00D85D9A">
        <w:trPr>
          <w:jc w:val="center"/>
        </w:trPr>
        <w:tc>
          <w:tcPr>
            <w:tcW w:w="1558" w:type="dxa"/>
            <w:vAlign w:val="bottom"/>
          </w:tcPr>
          <w:p w14:paraId="122FD529" w14:textId="5F8D1049" w:rsidR="00D85D9A" w:rsidRPr="000224D2" w:rsidRDefault="00D85D9A" w:rsidP="00D8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558" w:type="dxa"/>
            <w:vAlign w:val="bottom"/>
          </w:tcPr>
          <w:p w14:paraId="5011534B" w14:textId="00BF8741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bottom"/>
          </w:tcPr>
          <w:p w14:paraId="43B55670" w14:textId="4663535A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bottom"/>
          </w:tcPr>
          <w:p w14:paraId="1EC1D9A3" w14:textId="6B8175BD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59" w:type="dxa"/>
            <w:vAlign w:val="bottom"/>
          </w:tcPr>
          <w:p w14:paraId="0DC6F89E" w14:textId="608ECFE4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D85D9A" w:rsidRPr="000224D2" w14:paraId="4376B2D6" w14:textId="77777777" w:rsidTr="00D85D9A">
        <w:trPr>
          <w:jc w:val="center"/>
        </w:trPr>
        <w:tc>
          <w:tcPr>
            <w:tcW w:w="1558" w:type="dxa"/>
            <w:vAlign w:val="bottom"/>
          </w:tcPr>
          <w:p w14:paraId="0DB03BFF" w14:textId="41B6B2A3" w:rsidR="00D85D9A" w:rsidRPr="000224D2" w:rsidRDefault="00D85D9A" w:rsidP="00D8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558" w:type="dxa"/>
            <w:vAlign w:val="bottom"/>
          </w:tcPr>
          <w:p w14:paraId="3CFA6759" w14:textId="1B9E5A2A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558" w:type="dxa"/>
            <w:vAlign w:val="bottom"/>
          </w:tcPr>
          <w:p w14:paraId="6D5BA6A2" w14:textId="7AED302B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558" w:type="dxa"/>
            <w:vAlign w:val="bottom"/>
          </w:tcPr>
          <w:p w14:paraId="701484DE" w14:textId="0D6615FE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559" w:type="dxa"/>
            <w:vAlign w:val="bottom"/>
          </w:tcPr>
          <w:p w14:paraId="5E3A27C4" w14:textId="17E6D42A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2</w:t>
            </w:r>
          </w:p>
        </w:tc>
      </w:tr>
      <w:tr w:rsidR="00D85D9A" w:rsidRPr="000224D2" w14:paraId="7FEFD0D5" w14:textId="77777777" w:rsidTr="00D85D9A">
        <w:trPr>
          <w:jc w:val="center"/>
        </w:trPr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3BB7A3AB" w14:textId="18EFE332" w:rsidR="00D85D9A" w:rsidRPr="000224D2" w:rsidRDefault="00D85D9A" w:rsidP="00D8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0F0EAE7E" w14:textId="7EC11C3D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4148C34F" w14:textId="35993AF9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1F7975A2" w14:textId="5278394C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1A289B7" w14:textId="693B0674" w:rsidR="00D85D9A" w:rsidRPr="000224D2" w:rsidRDefault="00D85D9A" w:rsidP="00313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4352BDBC" w14:textId="4EBB85E5" w:rsidR="00D85D9A" w:rsidRPr="000224D2" w:rsidRDefault="00D85D9A">
      <w:pPr>
        <w:rPr>
          <w:rFonts w:ascii="Times New Roman" w:hAnsi="Times New Roman" w:cs="Times New Roman"/>
          <w:sz w:val="20"/>
          <w:szCs w:val="20"/>
        </w:rPr>
      </w:pPr>
    </w:p>
    <w:p w14:paraId="0B0C84CD" w14:textId="3556FB7E" w:rsidR="00040E07" w:rsidRPr="000224D2" w:rsidRDefault="00040E07">
      <w:pPr>
        <w:rPr>
          <w:rFonts w:ascii="Times New Roman" w:hAnsi="Times New Roman" w:cs="Times New Roman"/>
          <w:sz w:val="20"/>
          <w:szCs w:val="20"/>
        </w:rPr>
      </w:pPr>
      <w:r w:rsidRPr="000224D2">
        <w:rPr>
          <w:rFonts w:ascii="Times New Roman" w:hAnsi="Times New Roman" w:cs="Times New Roman"/>
          <w:i/>
          <w:iCs/>
          <w:sz w:val="20"/>
          <w:szCs w:val="20"/>
        </w:rPr>
        <w:t>Key</w:t>
      </w:r>
      <w:r w:rsidRPr="000224D2">
        <w:rPr>
          <w:rFonts w:ascii="Times New Roman" w:hAnsi="Times New Roman" w:cs="Times New Roman"/>
          <w:sz w:val="20"/>
          <w:szCs w:val="20"/>
        </w:rPr>
        <w:t xml:space="preserve">: IR (intake rate); </w:t>
      </w:r>
      <w:r w:rsidRPr="000224D2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0224D2">
        <w:rPr>
          <w:rFonts w:ascii="Times New Roman" w:hAnsi="Times New Roman" w:cs="Times New Roman"/>
          <w:sz w:val="20"/>
          <w:szCs w:val="20"/>
        </w:rPr>
        <w:t xml:space="preserve"> (</w:t>
      </w:r>
      <w:r w:rsidR="00A43BA0" w:rsidRPr="000224D2">
        <w:rPr>
          <w:rFonts w:ascii="Times New Roman" w:hAnsi="Times New Roman" w:cs="Times New Roman"/>
          <w:sz w:val="20"/>
          <w:szCs w:val="20"/>
        </w:rPr>
        <w:t xml:space="preserve">contaminant </w:t>
      </w:r>
      <w:r w:rsidRPr="000224D2">
        <w:rPr>
          <w:rFonts w:ascii="Times New Roman" w:hAnsi="Times New Roman" w:cs="Times New Roman"/>
          <w:sz w:val="20"/>
          <w:szCs w:val="20"/>
        </w:rPr>
        <w:t>concentration); EF (</w:t>
      </w:r>
      <w:r w:rsidR="00992BBD" w:rsidRPr="000224D2">
        <w:rPr>
          <w:rFonts w:ascii="Times New Roman" w:hAnsi="Times New Roman" w:cs="Times New Roman"/>
          <w:sz w:val="20"/>
          <w:szCs w:val="20"/>
        </w:rPr>
        <w:t>exposure frequency</w:t>
      </w:r>
      <w:r w:rsidRPr="000224D2">
        <w:rPr>
          <w:rFonts w:ascii="Times New Roman" w:hAnsi="Times New Roman" w:cs="Times New Roman"/>
          <w:sz w:val="20"/>
          <w:szCs w:val="20"/>
        </w:rPr>
        <w:t>); ED (</w:t>
      </w:r>
      <w:r w:rsidR="00992BBD" w:rsidRPr="000224D2">
        <w:rPr>
          <w:rFonts w:ascii="Times New Roman" w:hAnsi="Times New Roman" w:cs="Times New Roman"/>
          <w:sz w:val="20"/>
          <w:szCs w:val="20"/>
        </w:rPr>
        <w:t>exposure duration</w:t>
      </w:r>
      <w:r w:rsidRPr="000224D2">
        <w:rPr>
          <w:rFonts w:ascii="Times New Roman" w:hAnsi="Times New Roman" w:cs="Times New Roman"/>
          <w:sz w:val="20"/>
          <w:szCs w:val="20"/>
        </w:rPr>
        <w:t>); BW (body weight); AT (averaging time).</w:t>
      </w:r>
    </w:p>
    <w:p w14:paraId="1F5C8CD8" w14:textId="3C93EB66" w:rsidR="00040E07" w:rsidRPr="000224D2" w:rsidRDefault="00040E07">
      <w:pPr>
        <w:rPr>
          <w:rFonts w:ascii="Times New Roman" w:hAnsi="Times New Roman" w:cs="Times New Roman"/>
          <w:sz w:val="20"/>
          <w:szCs w:val="20"/>
        </w:rPr>
      </w:pPr>
    </w:p>
    <w:p w14:paraId="11BA72FC" w14:textId="7ED5B010" w:rsidR="00040E07" w:rsidRPr="000224D2" w:rsidRDefault="00040E07">
      <w:pPr>
        <w:rPr>
          <w:rFonts w:ascii="Times New Roman" w:hAnsi="Times New Roman" w:cs="Times New Roman"/>
          <w:sz w:val="20"/>
          <w:szCs w:val="20"/>
        </w:rPr>
      </w:pPr>
      <w:r w:rsidRPr="000224D2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0224D2">
        <w:rPr>
          <w:rFonts w:ascii="Times New Roman" w:hAnsi="Times New Roman" w:cs="Times New Roman"/>
          <w:sz w:val="20"/>
          <w:szCs w:val="20"/>
        </w:rPr>
        <w:t xml:space="preserve">: bold indicates result is statistically significant at p &lt; 0.05. </w:t>
      </w:r>
    </w:p>
    <w:p w14:paraId="3587FD20" w14:textId="77777777" w:rsidR="00D85D9A" w:rsidRPr="000224D2" w:rsidRDefault="00D85D9A">
      <w:pPr>
        <w:rPr>
          <w:rFonts w:ascii="Times New Roman" w:hAnsi="Times New Roman" w:cs="Times New Roman"/>
          <w:sz w:val="20"/>
          <w:szCs w:val="20"/>
        </w:rPr>
      </w:pPr>
    </w:p>
    <w:sectPr w:rsidR="00D85D9A" w:rsidRPr="000224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9A"/>
    <w:rsid w:val="000224D2"/>
    <w:rsid w:val="00040E07"/>
    <w:rsid w:val="00246349"/>
    <w:rsid w:val="003136E5"/>
    <w:rsid w:val="00571B66"/>
    <w:rsid w:val="007344DA"/>
    <w:rsid w:val="00964F34"/>
    <w:rsid w:val="00992BBD"/>
    <w:rsid w:val="00A43BA0"/>
    <w:rsid w:val="00AA35FD"/>
    <w:rsid w:val="00B9560C"/>
    <w:rsid w:val="00CB693F"/>
    <w:rsid w:val="00D85D9A"/>
    <w:rsid w:val="00F4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4F8B9"/>
  <w15:chartTrackingRefBased/>
  <w15:docId w15:val="{474A26FF-1B07-8E44-85F1-99BBF6C6A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oriarity</dc:creator>
  <cp:keywords/>
  <dc:description/>
  <cp:lastModifiedBy>Robert Moriarity</cp:lastModifiedBy>
  <cp:revision>9</cp:revision>
  <dcterms:created xsi:type="dcterms:W3CDTF">2022-08-03T17:49:00Z</dcterms:created>
  <dcterms:modified xsi:type="dcterms:W3CDTF">2022-08-04T19:55:00Z</dcterms:modified>
</cp:coreProperties>
</file>